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16C8" w:rsidRPr="00917989" w:rsidRDefault="008E16C8" w:rsidP="008E16C8">
      <w:pPr>
        <w:ind w:right="-1"/>
        <w:jc w:val="center"/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ind w:right="-1"/>
        <w:jc w:val="center"/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ind w:right="-1"/>
        <w:jc w:val="center"/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ind w:right="-1"/>
        <w:jc w:val="center"/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ind w:right="-1"/>
        <w:jc w:val="center"/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ind w:right="-1"/>
        <w:jc w:val="center"/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ind w:right="-1"/>
        <w:jc w:val="center"/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ind w:right="-1"/>
        <w:jc w:val="center"/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ind w:right="-1"/>
        <w:jc w:val="center"/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ind w:right="-1"/>
        <w:jc w:val="center"/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ind w:right="-1"/>
        <w:jc w:val="center"/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ind w:right="-1"/>
        <w:jc w:val="center"/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ind w:right="-1"/>
        <w:jc w:val="center"/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ind w:right="-1"/>
        <w:jc w:val="center"/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ind w:right="-1"/>
        <w:jc w:val="center"/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ind w:right="-1"/>
        <w:jc w:val="center"/>
        <w:rPr>
          <w:rFonts w:ascii="Times New Roman" w:eastAsia="楷体" w:hAnsi="Times New Roman" w:cs="Times New Roman"/>
          <w:b/>
          <w:sz w:val="24"/>
          <w:szCs w:val="24"/>
        </w:rPr>
      </w:pPr>
      <w:r w:rsidRPr="00917989">
        <w:rPr>
          <w:rFonts w:ascii="Times New Roman" w:eastAsia="楷体" w:hAnsi="Times New Roman" w:cs="Times New Roman"/>
          <w:b/>
          <w:sz w:val="24"/>
          <w:szCs w:val="24"/>
        </w:rPr>
        <w:t>ONLINE SUPPLEMENT</w:t>
      </w:r>
    </w:p>
    <w:p w:rsidR="00917989" w:rsidRPr="00917989" w:rsidRDefault="00917989" w:rsidP="00917989">
      <w:pPr>
        <w:rPr>
          <w:rFonts w:ascii="Times New Roman" w:eastAsia="楷体" w:hAnsi="Times New Roman" w:cs="Times New Roman"/>
          <w:sz w:val="24"/>
          <w:szCs w:val="24"/>
        </w:rPr>
      </w:pPr>
      <w:r w:rsidRPr="00917989">
        <w:rPr>
          <w:rFonts w:ascii="Times New Roman" w:eastAsia="楷体" w:hAnsi="Times New Roman" w:cs="Times New Roman"/>
          <w:b/>
          <w:sz w:val="24"/>
          <w:szCs w:val="24"/>
        </w:rPr>
        <w:t xml:space="preserve">Title: </w:t>
      </w:r>
      <w:r w:rsidRPr="00917989">
        <w:rPr>
          <w:rFonts w:ascii="Times New Roman" w:eastAsia="楷体" w:hAnsi="Times New Roman" w:cs="Times New Roman"/>
          <w:sz w:val="24"/>
          <w:szCs w:val="24"/>
        </w:rPr>
        <w:t>Prognostic significance of MicroRNAs in glioma: a systematic review and meta-analysis</w:t>
      </w:r>
    </w:p>
    <w:p w:rsidR="00D4171B" w:rsidRPr="008E313D" w:rsidRDefault="00917989" w:rsidP="00D4171B">
      <w:pPr>
        <w:rPr>
          <w:rFonts w:ascii="Times New Roman" w:eastAsia="楷体" w:hAnsi="Times New Roman" w:cs="Times New Roman"/>
          <w:sz w:val="24"/>
          <w:szCs w:val="24"/>
        </w:rPr>
      </w:pPr>
      <w:r w:rsidRPr="00917989">
        <w:rPr>
          <w:rFonts w:ascii="Times New Roman" w:eastAsia="楷体" w:hAnsi="Times New Roman" w:cs="Times New Roman" w:hint="eastAsia"/>
          <w:b/>
          <w:sz w:val="24"/>
          <w:szCs w:val="24"/>
        </w:rPr>
        <w:t>Author list:</w:t>
      </w:r>
      <w:r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 w:rsidR="00D4171B" w:rsidRPr="008E313D">
        <w:rPr>
          <w:rFonts w:ascii="Times New Roman" w:eastAsia="楷体" w:hAnsi="Times New Roman" w:cs="Times New Roman"/>
          <w:sz w:val="24"/>
          <w:szCs w:val="24"/>
        </w:rPr>
        <w:t>Yanming Zhang, MB; Jigang Chen, MD; Qiang Xue, MD; Junyu Wang, MD; Liang Zhao</w:t>
      </w:r>
      <w:r w:rsidR="00B7705E" w:rsidRPr="008E313D">
        <w:rPr>
          <w:rFonts w:ascii="Times New Roman" w:eastAsia="楷体" w:hAnsi="Times New Roman" w:cs="Times New Roman"/>
          <w:sz w:val="24"/>
          <w:szCs w:val="24"/>
        </w:rPr>
        <w:t>, MD;</w:t>
      </w:r>
      <w:r w:rsidR="00D4171B" w:rsidRPr="008E313D">
        <w:rPr>
          <w:rFonts w:ascii="Times New Roman" w:eastAsia="楷体" w:hAnsi="Times New Roman" w:cs="Times New Roman"/>
          <w:sz w:val="24"/>
          <w:szCs w:val="24"/>
        </w:rPr>
        <w:t xml:space="preserve"> Kaiwei Han, MD; Danfeng Zhang, MD; Lijun Hou, MD.</w:t>
      </w:r>
    </w:p>
    <w:p w:rsidR="008E16C8" w:rsidRPr="00917989" w:rsidRDefault="008E16C8" w:rsidP="00917989">
      <w:pPr>
        <w:rPr>
          <w:rFonts w:ascii="Times New Roman" w:eastAsia="楷体" w:hAnsi="Times New Roman" w:cs="Times New Roman"/>
          <w:sz w:val="24"/>
          <w:szCs w:val="24"/>
        </w:rPr>
      </w:pPr>
    </w:p>
    <w:p w:rsidR="008E16C8" w:rsidRPr="00917989" w:rsidRDefault="008E16C8" w:rsidP="008E16C8">
      <w:pPr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2843F9" w:rsidRDefault="008E16C8" w:rsidP="008E16C8">
      <w:pPr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Default="008E16C8" w:rsidP="008E16C8">
      <w:pPr>
        <w:rPr>
          <w:rFonts w:ascii="Times New Roman" w:eastAsia="楷体" w:hAnsi="Times New Roman" w:cs="Times New Roman"/>
          <w:b/>
          <w:sz w:val="24"/>
          <w:szCs w:val="24"/>
        </w:rPr>
      </w:pPr>
    </w:p>
    <w:p w:rsidR="00917989" w:rsidRPr="00917989" w:rsidRDefault="00917989" w:rsidP="008E16C8">
      <w:pPr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8E16C8" w:rsidP="008E16C8">
      <w:pPr>
        <w:rPr>
          <w:rFonts w:ascii="Times New Roman" w:eastAsia="楷体" w:hAnsi="Times New Roman" w:cs="Times New Roman"/>
          <w:b/>
          <w:sz w:val="24"/>
          <w:szCs w:val="24"/>
        </w:rPr>
      </w:pPr>
    </w:p>
    <w:p w:rsidR="008E16C8" w:rsidRPr="00917989" w:rsidRDefault="005D28F4" w:rsidP="008E16C8">
      <w:pPr>
        <w:ind w:right="-1"/>
        <w:rPr>
          <w:rFonts w:ascii="Times New Roman" w:eastAsia="楷体" w:hAnsi="Times New Roman" w:cs="Times New Roman"/>
          <w:b/>
          <w:sz w:val="24"/>
          <w:szCs w:val="24"/>
        </w:rPr>
      </w:pPr>
      <w:r w:rsidRPr="00917989">
        <w:rPr>
          <w:rFonts w:ascii="Times New Roman" w:eastAsia="楷体" w:hAnsi="Times New Roman" w:cs="Times New Roman"/>
          <w:b/>
          <w:sz w:val="24"/>
          <w:szCs w:val="24"/>
        </w:rPr>
        <w:lastRenderedPageBreak/>
        <w:t>Supplementa</w:t>
      </w:r>
      <w:r>
        <w:rPr>
          <w:rFonts w:ascii="Times New Roman" w:eastAsia="楷体" w:hAnsi="Times New Roman" w:cs="Times New Roman"/>
          <w:b/>
          <w:sz w:val="24"/>
          <w:szCs w:val="24"/>
        </w:rPr>
        <w:t>ry</w:t>
      </w:r>
      <w:r w:rsidRPr="00917989">
        <w:rPr>
          <w:rFonts w:ascii="Times New Roman" w:eastAsia="楷体" w:hAnsi="Times New Roman" w:cs="Times New Roman"/>
          <w:b/>
          <w:sz w:val="24"/>
          <w:szCs w:val="24"/>
        </w:rPr>
        <w:t xml:space="preserve"> </w:t>
      </w:r>
      <w:r w:rsidR="008E16C8" w:rsidRPr="00917989">
        <w:rPr>
          <w:rFonts w:ascii="Times New Roman" w:eastAsia="楷体" w:hAnsi="Times New Roman" w:cs="Times New Roman"/>
          <w:b/>
          <w:sz w:val="24"/>
          <w:szCs w:val="24"/>
        </w:rPr>
        <w:t>Method</w:t>
      </w:r>
    </w:p>
    <w:p w:rsidR="008E16C8" w:rsidRPr="00917989" w:rsidRDefault="008E16C8" w:rsidP="008E16C8">
      <w:pPr>
        <w:ind w:right="-1"/>
        <w:rPr>
          <w:rFonts w:ascii="Times New Roman" w:eastAsia="楷体" w:hAnsi="Times New Roman" w:cs="Times New Roman"/>
          <w:sz w:val="24"/>
          <w:szCs w:val="24"/>
        </w:rPr>
      </w:pPr>
      <w:r w:rsidRPr="00917989">
        <w:rPr>
          <w:rFonts w:ascii="Times New Roman" w:eastAsia="楷体" w:hAnsi="Times New Roman" w:cs="Times New Roman"/>
          <w:sz w:val="24"/>
          <w:szCs w:val="24"/>
        </w:rPr>
        <w:t>The complete search algorithms for PubMed and Cochrane library are as follows.</w:t>
      </w:r>
    </w:p>
    <w:p w:rsidR="008E16C8" w:rsidRPr="00917989" w:rsidRDefault="0043578F" w:rsidP="008E16C8">
      <w:pPr>
        <w:rPr>
          <w:rFonts w:ascii="Times New Roman" w:eastAsia="楷体" w:hAnsi="Times New Roman" w:cs="Times New Roman"/>
          <w:b/>
          <w:sz w:val="24"/>
          <w:szCs w:val="24"/>
        </w:rPr>
      </w:pPr>
      <w:r w:rsidRPr="00917989">
        <w:rPr>
          <w:rFonts w:ascii="Times New Roman" w:eastAsia="楷体" w:hAnsi="Times New Roman" w:cs="Times New Roman"/>
          <w:b/>
          <w:sz w:val="24"/>
          <w:szCs w:val="24"/>
        </w:rPr>
        <w:t>PubM</w:t>
      </w:r>
      <w:r w:rsidR="008E16C8" w:rsidRPr="00917989">
        <w:rPr>
          <w:rFonts w:ascii="Times New Roman" w:eastAsia="楷体" w:hAnsi="Times New Roman" w:cs="Times New Roman"/>
          <w:b/>
          <w:sz w:val="24"/>
          <w:szCs w:val="24"/>
        </w:rPr>
        <w:t>ed:</w:t>
      </w:r>
    </w:p>
    <w:p w:rsidR="008E16C8" w:rsidRPr="00917989" w:rsidRDefault="008E16C8" w:rsidP="008E16C8">
      <w:pPr>
        <w:rPr>
          <w:rFonts w:ascii="Times New Roman" w:eastAsia="楷体" w:hAnsi="Times New Roman" w:cs="Times New Roman"/>
          <w:sz w:val="24"/>
          <w:szCs w:val="24"/>
        </w:rPr>
      </w:pPr>
      <w:r w:rsidRPr="00917989">
        <w:rPr>
          <w:rFonts w:ascii="Times New Roman" w:eastAsia="楷体" w:hAnsi="Times New Roman" w:cs="Times New Roman"/>
          <w:sz w:val="24"/>
          <w:szCs w:val="24"/>
        </w:rPr>
        <w:t>Search (((((((((microrna[MeSH Terms]) OR micrornas[MeSH Terms]) OR micro rna) OR mirna[MeSH Terms]) OR mirnas[MeSH Terms]) OR mir) OR rna, micro[MeSH Terms]) OR micro rnas)) AND ((((((gliomas[MeSH Terms]) OR glioma[MeSH Terms]) OR glial cell tumor[MeSH Terms]) OR glial cell tumors[MeSH Terms]) OR glioblastoma[MeSH Terms]) OR glioblastomas[MeSH Terms])1160</w:t>
      </w:r>
      <w:r w:rsidRPr="00917989">
        <w:rPr>
          <w:rFonts w:ascii="Times New Roman" w:eastAsia="楷体" w:hAnsi="Times New Roman" w:cs="Times New Roman"/>
          <w:sz w:val="24"/>
          <w:szCs w:val="24"/>
        </w:rPr>
        <w:tab/>
      </w:r>
    </w:p>
    <w:p w:rsidR="008E16C8" w:rsidRPr="00917989" w:rsidRDefault="008E16C8" w:rsidP="008E16C8">
      <w:pPr>
        <w:rPr>
          <w:rFonts w:ascii="Times New Roman" w:eastAsia="楷体" w:hAnsi="Times New Roman" w:cs="Times New Roman"/>
          <w:b/>
          <w:sz w:val="24"/>
          <w:szCs w:val="24"/>
        </w:rPr>
      </w:pPr>
      <w:r w:rsidRPr="00917989">
        <w:rPr>
          <w:rFonts w:ascii="Times New Roman" w:eastAsia="楷体" w:hAnsi="Times New Roman" w:cs="Times New Roman"/>
          <w:b/>
          <w:sz w:val="24"/>
          <w:szCs w:val="24"/>
        </w:rPr>
        <w:t xml:space="preserve">Cochrane: </w:t>
      </w:r>
    </w:p>
    <w:p w:rsidR="008E16C8" w:rsidRPr="00917989" w:rsidRDefault="008E16C8" w:rsidP="008E16C8">
      <w:pPr>
        <w:rPr>
          <w:rFonts w:ascii="Times New Roman" w:eastAsia="楷体" w:hAnsi="Times New Roman" w:cs="Times New Roman"/>
          <w:sz w:val="24"/>
          <w:szCs w:val="24"/>
        </w:rPr>
      </w:pPr>
      <w:r w:rsidRPr="00917989">
        <w:rPr>
          <w:rFonts w:ascii="Times New Roman" w:eastAsia="楷体" w:hAnsi="Times New Roman" w:cs="Times New Roman"/>
          <w:sz w:val="24"/>
          <w:szCs w:val="24"/>
        </w:rPr>
        <w:t>#1"microRNA" or microRNAs or "micro RNA" or micro RNAs or "miRNA" (Word variations have been searched)612</w:t>
      </w:r>
    </w:p>
    <w:p w:rsidR="008E16C8" w:rsidRPr="00917989" w:rsidRDefault="008E16C8" w:rsidP="008E16C8">
      <w:pPr>
        <w:rPr>
          <w:rFonts w:ascii="Times New Roman" w:eastAsia="楷体" w:hAnsi="Times New Roman" w:cs="Times New Roman"/>
          <w:sz w:val="24"/>
          <w:szCs w:val="24"/>
        </w:rPr>
      </w:pPr>
      <w:r w:rsidRPr="00917989">
        <w:rPr>
          <w:rFonts w:ascii="Times New Roman" w:eastAsia="楷体" w:hAnsi="Times New Roman" w:cs="Times New Roman"/>
          <w:sz w:val="24"/>
          <w:szCs w:val="24"/>
        </w:rPr>
        <w:t>#2 #1 or miRNAs or miR964</w:t>
      </w:r>
    </w:p>
    <w:p w:rsidR="008E16C8" w:rsidRPr="00917989" w:rsidRDefault="008E16C8" w:rsidP="008E16C8">
      <w:pPr>
        <w:rPr>
          <w:rFonts w:ascii="Times New Roman" w:eastAsia="楷体" w:hAnsi="Times New Roman" w:cs="Times New Roman"/>
          <w:sz w:val="24"/>
          <w:szCs w:val="24"/>
        </w:rPr>
      </w:pPr>
      <w:r w:rsidRPr="00917989">
        <w:rPr>
          <w:rFonts w:ascii="Times New Roman" w:eastAsia="楷体" w:hAnsi="Times New Roman" w:cs="Times New Roman"/>
          <w:sz w:val="24"/>
          <w:szCs w:val="24"/>
        </w:rPr>
        <w:t>#3"glioma" or gliomas or glial cell tumor or glial cell tumors or "glioblastoma" (Word variations have been searched)1856</w:t>
      </w:r>
    </w:p>
    <w:p w:rsidR="008E16C8" w:rsidRPr="00917989" w:rsidRDefault="008E16C8" w:rsidP="008E16C8">
      <w:pPr>
        <w:rPr>
          <w:rFonts w:ascii="Times New Roman" w:eastAsia="楷体" w:hAnsi="Times New Roman" w:cs="Times New Roman"/>
          <w:sz w:val="24"/>
          <w:szCs w:val="24"/>
        </w:rPr>
      </w:pPr>
      <w:r w:rsidRPr="00917989">
        <w:rPr>
          <w:rFonts w:ascii="Times New Roman" w:eastAsia="楷体" w:hAnsi="Times New Roman" w:cs="Times New Roman"/>
          <w:sz w:val="24"/>
          <w:szCs w:val="24"/>
        </w:rPr>
        <w:t>#4 #3 or glioblastomas1860</w:t>
      </w:r>
    </w:p>
    <w:p w:rsidR="00947C60" w:rsidRPr="00917989" w:rsidRDefault="008E16C8" w:rsidP="008E16C8">
      <w:pPr>
        <w:rPr>
          <w:rFonts w:ascii="Times New Roman" w:eastAsia="楷体" w:hAnsi="Times New Roman" w:cs="Times New Roman"/>
          <w:sz w:val="24"/>
          <w:szCs w:val="24"/>
        </w:rPr>
      </w:pPr>
      <w:r w:rsidRPr="00917989">
        <w:rPr>
          <w:rFonts w:ascii="Times New Roman" w:eastAsia="楷体" w:hAnsi="Times New Roman" w:cs="Times New Roman"/>
          <w:sz w:val="24"/>
          <w:szCs w:val="24"/>
        </w:rPr>
        <w:t xml:space="preserve">#5 #2 and #4          </w:t>
      </w: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7E2E37" w:rsidRDefault="007E2E37" w:rsidP="007E2E37">
      <w:pPr>
        <w:pStyle w:val="EndNoteBibliography"/>
        <w:widowControl/>
        <w:spacing w:line="360" w:lineRule="auto"/>
        <w:ind w:left="420"/>
        <w:jc w:val="left"/>
        <w:rPr>
          <w:sz w:val="20"/>
          <w:szCs w:val="20"/>
        </w:rPr>
        <w:sectPr w:rsidR="007E2E37" w:rsidSect="008E16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817AFA" w:rsidRDefault="00817AFA" w:rsidP="007E2E37">
      <w:pPr>
        <w:pStyle w:val="EndNoteBibliography"/>
        <w:widowControl/>
        <w:spacing w:line="360" w:lineRule="auto"/>
        <w:ind w:left="420"/>
        <w:jc w:val="left"/>
        <w:rPr>
          <w:sz w:val="20"/>
          <w:szCs w:val="20"/>
        </w:rPr>
      </w:pPr>
    </w:p>
    <w:tbl>
      <w:tblPr>
        <w:tblStyle w:val="a7"/>
        <w:tblpPr w:leftFromText="180" w:rightFromText="180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2091"/>
        <w:gridCol w:w="1417"/>
        <w:gridCol w:w="1276"/>
        <w:gridCol w:w="1137"/>
        <w:gridCol w:w="992"/>
        <w:gridCol w:w="2126"/>
        <w:gridCol w:w="1134"/>
        <w:gridCol w:w="1982"/>
        <w:gridCol w:w="1276"/>
        <w:gridCol w:w="743"/>
      </w:tblGrid>
      <w:tr w:rsidR="008430CF" w:rsidRPr="00440020" w:rsidTr="00246A44">
        <w:trPr>
          <w:trHeight w:val="285"/>
        </w:trPr>
        <w:tc>
          <w:tcPr>
            <w:tcW w:w="5000" w:type="pct"/>
            <w:gridSpan w:val="10"/>
            <w:tcBorders>
              <w:top w:val="nil"/>
              <w:left w:val="nil"/>
              <w:right w:val="nil"/>
            </w:tcBorders>
            <w:vAlign w:val="center"/>
            <w:hideMark/>
          </w:tcPr>
          <w:p w:rsidR="008430CF" w:rsidRPr="0057721A" w:rsidRDefault="008430CF" w:rsidP="00246A44">
            <w:pPr>
              <w:jc w:val="left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Supplementa</w:t>
            </w:r>
            <w:r w:rsidR="00996764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ry</w:t>
            </w:r>
            <w:r w:rsidRPr="0057721A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 xml:space="preserve"> Table I.</w:t>
            </w:r>
            <w:r w:rsidRPr="0057721A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 xml:space="preserve"> </w:t>
            </w: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Quality scores of included studies using Newcastle-Ottawa Scale (maximum score of 9)</w:t>
            </w:r>
          </w:p>
        </w:tc>
      </w:tr>
      <w:tr w:rsidR="008430CF" w:rsidRPr="00440020" w:rsidTr="00246A44">
        <w:trPr>
          <w:trHeight w:val="285"/>
        </w:trPr>
        <w:tc>
          <w:tcPr>
            <w:tcW w:w="5000" w:type="pct"/>
            <w:gridSpan w:val="10"/>
            <w:noWrap/>
            <w:vAlign w:val="center"/>
            <w:hideMark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case-control studies</w:t>
            </w:r>
          </w:p>
        </w:tc>
      </w:tr>
      <w:tr w:rsidR="008430CF" w:rsidRPr="00440020" w:rsidTr="0057721A">
        <w:trPr>
          <w:trHeight w:val="285"/>
        </w:trPr>
        <w:tc>
          <w:tcPr>
            <w:tcW w:w="738" w:type="pct"/>
            <w:noWrap/>
            <w:vAlign w:val="center"/>
            <w:hideMark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701" w:type="pct"/>
            <w:gridSpan w:val="4"/>
            <w:noWrap/>
            <w:vAlign w:val="center"/>
            <w:hideMark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750" w:type="pct"/>
            <w:noWrap/>
            <w:vAlign w:val="center"/>
            <w:hideMark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1811" w:type="pct"/>
            <w:gridSpan w:val="4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outcome</w:t>
            </w:r>
          </w:p>
        </w:tc>
      </w:tr>
      <w:tr w:rsidR="004D349F" w:rsidRPr="00440020" w:rsidTr="0057721A">
        <w:trPr>
          <w:trHeight w:val="1152"/>
        </w:trPr>
        <w:tc>
          <w:tcPr>
            <w:tcW w:w="738" w:type="pct"/>
            <w:vAlign w:val="center"/>
            <w:hideMark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00" w:type="pct"/>
            <w:vAlign w:val="center"/>
            <w:hideMark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Adequate definition of cases</w:t>
            </w:r>
          </w:p>
        </w:tc>
        <w:tc>
          <w:tcPr>
            <w:tcW w:w="450" w:type="pct"/>
            <w:vAlign w:val="center"/>
            <w:hideMark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Representativeness of cases</w:t>
            </w:r>
          </w:p>
        </w:tc>
        <w:tc>
          <w:tcPr>
            <w:tcW w:w="401" w:type="pct"/>
            <w:vAlign w:val="center"/>
            <w:hideMark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Selection of controls</w:t>
            </w:r>
          </w:p>
        </w:tc>
        <w:tc>
          <w:tcPr>
            <w:tcW w:w="350" w:type="pct"/>
            <w:vAlign w:val="center"/>
            <w:hideMark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Definition of controls</w:t>
            </w:r>
          </w:p>
        </w:tc>
        <w:tc>
          <w:tcPr>
            <w:tcW w:w="750" w:type="pct"/>
            <w:vAlign w:val="center"/>
            <w:hideMark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Comparability on the basis of the design or analysis</w:t>
            </w:r>
          </w:p>
        </w:tc>
        <w:tc>
          <w:tcPr>
            <w:tcW w:w="400" w:type="pct"/>
            <w:vAlign w:val="center"/>
            <w:hideMark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Ascertainment of exposure</w:t>
            </w:r>
          </w:p>
        </w:tc>
        <w:tc>
          <w:tcPr>
            <w:tcW w:w="699" w:type="pct"/>
            <w:vAlign w:val="center"/>
            <w:hideMark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Same method of ascertainment for cases and controls</w:t>
            </w:r>
          </w:p>
        </w:tc>
        <w:tc>
          <w:tcPr>
            <w:tcW w:w="450" w:type="pct"/>
            <w:vAlign w:val="center"/>
            <w:hideMark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Non-response rate (&lt;20%)</w:t>
            </w:r>
          </w:p>
        </w:tc>
        <w:tc>
          <w:tcPr>
            <w:tcW w:w="262" w:type="pct"/>
            <w:vAlign w:val="center"/>
            <w:hideMark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Overall</w:t>
            </w:r>
          </w:p>
        </w:tc>
      </w:tr>
      <w:tr w:rsidR="004D349F" w:rsidRPr="00440020" w:rsidTr="0057721A">
        <w:trPr>
          <w:trHeight w:val="296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Jiang, L 2010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8</w:t>
            </w:r>
          </w:p>
        </w:tc>
      </w:tr>
      <w:tr w:rsidR="004D349F" w:rsidRPr="00440020" w:rsidTr="0057721A">
        <w:trPr>
          <w:trHeight w:val="296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Guan, Y 2010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8</w:t>
            </w:r>
          </w:p>
        </w:tc>
      </w:tr>
      <w:tr w:rsidR="004D349F" w:rsidRPr="00440020" w:rsidTr="0057721A">
        <w:trPr>
          <w:trHeight w:val="296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Zhi, F 2010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6</w:t>
            </w:r>
          </w:p>
        </w:tc>
      </w:tr>
      <w:tr w:rsidR="004D349F" w:rsidRPr="00440020" w:rsidTr="0057721A">
        <w:trPr>
          <w:trHeight w:val="296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Srinivasan, S 2011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7</w:t>
            </w:r>
          </w:p>
        </w:tc>
      </w:tr>
      <w:tr w:rsidR="004D349F" w:rsidRPr="00440020" w:rsidTr="0057721A">
        <w:trPr>
          <w:trHeight w:val="296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Lakomy, R 2011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8</w:t>
            </w:r>
          </w:p>
        </w:tc>
      </w:tr>
      <w:tr w:rsidR="004D349F" w:rsidRPr="00440020" w:rsidTr="0057721A">
        <w:trPr>
          <w:trHeight w:val="296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Lu, S 2012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9</w:t>
            </w:r>
          </w:p>
        </w:tc>
      </w:tr>
      <w:tr w:rsidR="004D349F" w:rsidRPr="00440020" w:rsidTr="0057721A">
        <w:trPr>
          <w:trHeight w:val="239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Hermansen, S 2012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8</w:t>
            </w:r>
          </w:p>
        </w:tc>
      </w:tr>
      <w:tr w:rsidR="004D349F" w:rsidRPr="00440020" w:rsidTr="0057721A">
        <w:trPr>
          <w:trHeight w:val="296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Qiu, S 2013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7</w:t>
            </w:r>
          </w:p>
        </w:tc>
      </w:tr>
      <w:tr w:rsidR="004D349F" w:rsidRPr="00440020" w:rsidTr="0057721A">
        <w:trPr>
          <w:trHeight w:val="296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Zhao, S 2013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8</w:t>
            </w:r>
          </w:p>
        </w:tc>
      </w:tr>
      <w:tr w:rsidR="004D349F" w:rsidRPr="00440020" w:rsidTr="0057721A">
        <w:trPr>
          <w:trHeight w:val="296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Wu, L 2013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8</w:t>
            </w:r>
          </w:p>
        </w:tc>
      </w:tr>
      <w:tr w:rsidR="004D349F" w:rsidRPr="00440020" w:rsidTr="0057721A">
        <w:trPr>
          <w:trHeight w:val="296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Barbano, R 2014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9</w:t>
            </w:r>
          </w:p>
        </w:tc>
      </w:tr>
      <w:tr w:rsidR="004D349F" w:rsidRPr="00440020" w:rsidTr="0057721A">
        <w:trPr>
          <w:trHeight w:val="296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Kim, J 2014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6</w:t>
            </w:r>
          </w:p>
        </w:tc>
      </w:tr>
      <w:tr w:rsidR="004D349F" w:rsidRPr="00440020" w:rsidTr="0057721A">
        <w:trPr>
          <w:trHeight w:val="296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Sun, J 2014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8</w:t>
            </w:r>
          </w:p>
        </w:tc>
      </w:tr>
      <w:tr w:rsidR="004D349F" w:rsidRPr="00440020" w:rsidTr="0057721A">
        <w:trPr>
          <w:trHeight w:val="296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Liu, Q 2014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9</w:t>
            </w:r>
          </w:p>
        </w:tc>
      </w:tr>
      <w:tr w:rsidR="004D349F" w:rsidRPr="00440020" w:rsidTr="0057721A">
        <w:trPr>
          <w:trHeight w:val="296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Men, D 2014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8</w:t>
            </w:r>
          </w:p>
        </w:tc>
      </w:tr>
      <w:tr w:rsidR="004D349F" w:rsidRPr="00440020" w:rsidTr="0057721A">
        <w:trPr>
          <w:trHeight w:val="296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Lai, N 2014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8</w:t>
            </w:r>
          </w:p>
        </w:tc>
      </w:tr>
      <w:tr w:rsidR="004D349F" w:rsidRPr="00440020" w:rsidTr="0057721A">
        <w:trPr>
          <w:trHeight w:val="70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Chen, T 2015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8</w:t>
            </w:r>
          </w:p>
        </w:tc>
      </w:tr>
      <w:tr w:rsidR="004D349F" w:rsidRPr="00440020" w:rsidTr="0057721A">
        <w:trPr>
          <w:trHeight w:val="70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Lai, N 2015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9</w:t>
            </w:r>
          </w:p>
        </w:tc>
      </w:tr>
      <w:tr w:rsidR="004D349F" w:rsidRPr="00440020" w:rsidTr="0057721A">
        <w:trPr>
          <w:trHeight w:val="70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Ji, Y 2015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8</w:t>
            </w:r>
          </w:p>
        </w:tc>
      </w:tr>
      <w:tr w:rsidR="004D349F" w:rsidRPr="00440020" w:rsidTr="0057721A">
        <w:trPr>
          <w:trHeight w:val="70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Pang, C 2015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8</w:t>
            </w:r>
          </w:p>
        </w:tc>
      </w:tr>
      <w:tr w:rsidR="004D349F" w:rsidRPr="00440020" w:rsidTr="0057721A">
        <w:trPr>
          <w:trHeight w:val="70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Sun, G 2015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8</w:t>
            </w:r>
          </w:p>
        </w:tc>
      </w:tr>
      <w:tr w:rsidR="004D349F" w:rsidRPr="00440020" w:rsidTr="0057721A">
        <w:trPr>
          <w:trHeight w:val="70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Guan, Y 2015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8</w:t>
            </w:r>
          </w:p>
        </w:tc>
      </w:tr>
      <w:tr w:rsidR="004D349F" w:rsidRPr="00440020" w:rsidTr="0057721A">
        <w:trPr>
          <w:trHeight w:val="70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Chen, W 2016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8</w:t>
            </w:r>
          </w:p>
        </w:tc>
      </w:tr>
      <w:tr w:rsidR="004D349F" w:rsidRPr="00440020" w:rsidTr="0057721A">
        <w:trPr>
          <w:trHeight w:val="70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Zhang, X 2016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8</w:t>
            </w:r>
          </w:p>
        </w:tc>
      </w:tr>
      <w:tr w:rsidR="004D349F" w:rsidRPr="00440020" w:rsidTr="0057721A">
        <w:trPr>
          <w:trHeight w:val="70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Xiao, Y 2016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9</w:t>
            </w:r>
          </w:p>
        </w:tc>
      </w:tr>
      <w:tr w:rsidR="004D349F" w:rsidRPr="00440020" w:rsidTr="0057721A">
        <w:trPr>
          <w:trHeight w:val="70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Zhang, R 2016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8</w:t>
            </w:r>
          </w:p>
        </w:tc>
      </w:tr>
      <w:tr w:rsidR="004D349F" w:rsidRPr="00440020" w:rsidTr="0057721A">
        <w:trPr>
          <w:trHeight w:val="70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Li, X 2016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8</w:t>
            </w:r>
          </w:p>
        </w:tc>
      </w:tr>
      <w:tr w:rsidR="004D349F" w:rsidRPr="00440020" w:rsidTr="0057721A">
        <w:trPr>
          <w:trHeight w:val="70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Chen, Y 2017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5</w:t>
            </w:r>
          </w:p>
        </w:tc>
      </w:tr>
      <w:tr w:rsidR="004D349F" w:rsidRPr="00440020" w:rsidTr="0057721A">
        <w:trPr>
          <w:trHeight w:val="70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Xue, L 2017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8</w:t>
            </w:r>
          </w:p>
        </w:tc>
      </w:tr>
      <w:tr w:rsidR="004D349F" w:rsidRPr="00440020" w:rsidTr="0057721A">
        <w:trPr>
          <w:trHeight w:val="70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Zhao, H 2017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8</w:t>
            </w:r>
          </w:p>
        </w:tc>
      </w:tr>
      <w:tr w:rsidR="004D349F" w:rsidRPr="00440020" w:rsidTr="0057721A">
        <w:trPr>
          <w:trHeight w:val="70"/>
        </w:trPr>
        <w:tc>
          <w:tcPr>
            <w:tcW w:w="738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sz w:val="24"/>
                <w:szCs w:val="24"/>
              </w:rPr>
              <w:t>Sun, C 2017</w:t>
            </w:r>
          </w:p>
        </w:tc>
        <w:tc>
          <w:tcPr>
            <w:tcW w:w="5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" w:type="pct"/>
            <w:vAlign w:val="center"/>
          </w:tcPr>
          <w:p w:rsidR="008430CF" w:rsidRPr="0057721A" w:rsidRDefault="008430CF" w:rsidP="00246A44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eastAsia="黑体" w:hAnsi="Times New Roman" w:cs="Times New Roman"/>
                <w:sz w:val="24"/>
                <w:szCs w:val="24"/>
              </w:rPr>
              <w:t>7</w:t>
            </w:r>
          </w:p>
        </w:tc>
      </w:tr>
    </w:tbl>
    <w:p w:rsidR="007E2E37" w:rsidRDefault="008430CF">
      <w:pPr>
        <w:widowControl/>
        <w:jc w:val="left"/>
        <w:rPr>
          <w:sz w:val="20"/>
          <w:szCs w:val="20"/>
        </w:rPr>
      </w:pPr>
      <w:r w:rsidRPr="0057721A">
        <w:rPr>
          <w:rFonts w:ascii="Times New Roman" w:eastAsia="黑体" w:hAnsi="Times New Roman" w:cs="Times New Roman"/>
          <w:sz w:val="24"/>
        </w:rPr>
        <w:t>0=”No”, “Unable to determine” or “Not available”.</w:t>
      </w:r>
      <w:r w:rsidRPr="00124602">
        <w:rPr>
          <w:rFonts w:ascii="Times New Roman" w:eastAsia="黑体" w:hAnsi="Times New Roman" w:cs="Times New Roman"/>
        </w:rPr>
        <w:tab/>
      </w:r>
    </w:p>
    <w:p w:rsidR="007E2E37" w:rsidRDefault="007E2E37">
      <w:pPr>
        <w:widowControl/>
        <w:jc w:val="left"/>
        <w:rPr>
          <w:sz w:val="20"/>
          <w:szCs w:val="20"/>
        </w:rPr>
      </w:pPr>
    </w:p>
    <w:p w:rsidR="007E2E37" w:rsidRDefault="007E2E37">
      <w:pPr>
        <w:widowControl/>
        <w:jc w:val="left"/>
        <w:rPr>
          <w:sz w:val="20"/>
          <w:szCs w:val="20"/>
        </w:rPr>
      </w:pPr>
    </w:p>
    <w:p w:rsidR="007E2E37" w:rsidRDefault="007E2E37">
      <w:pPr>
        <w:widowControl/>
        <w:jc w:val="left"/>
        <w:rPr>
          <w:sz w:val="20"/>
          <w:szCs w:val="20"/>
        </w:rPr>
      </w:pPr>
    </w:p>
    <w:p w:rsidR="007E2E37" w:rsidRDefault="007E2E37">
      <w:pPr>
        <w:widowControl/>
        <w:jc w:val="left"/>
        <w:rPr>
          <w:sz w:val="20"/>
          <w:szCs w:val="20"/>
        </w:rPr>
      </w:pPr>
    </w:p>
    <w:p w:rsidR="007E2E37" w:rsidRDefault="007E2E37">
      <w:pPr>
        <w:widowControl/>
        <w:jc w:val="left"/>
        <w:rPr>
          <w:sz w:val="20"/>
          <w:szCs w:val="20"/>
        </w:rPr>
        <w:sectPr w:rsidR="007E2E37" w:rsidSect="007E2E37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tbl>
      <w:tblPr>
        <w:tblStyle w:val="a7"/>
        <w:tblW w:w="76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567"/>
        <w:gridCol w:w="1283"/>
        <w:gridCol w:w="709"/>
        <w:gridCol w:w="1283"/>
        <w:gridCol w:w="567"/>
        <w:gridCol w:w="1283"/>
        <w:gridCol w:w="708"/>
      </w:tblGrid>
      <w:tr w:rsidR="00301EFF" w:rsidRPr="00917989" w:rsidTr="00817AFA">
        <w:trPr>
          <w:trHeight w:val="276"/>
          <w:jc w:val="center"/>
        </w:trPr>
        <w:tc>
          <w:tcPr>
            <w:tcW w:w="768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01EFF" w:rsidRPr="00917989" w:rsidRDefault="00E7028A" w:rsidP="00301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21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</w:t>
            </w:r>
            <w:r w:rsidR="00301EFF" w:rsidRPr="005772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8719B6" w:rsidRPr="0057721A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  <w:r w:rsidR="00301EFF" w:rsidRPr="0057721A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="00301EFF" w:rsidRPr="00917989">
              <w:rPr>
                <w:rFonts w:ascii="Times New Roman" w:hAnsi="Times New Roman" w:cs="Times New Roman"/>
                <w:sz w:val="24"/>
                <w:szCs w:val="24"/>
              </w:rPr>
              <w:t xml:space="preserve"> Numbers of studies evaluating prognostic value of microRNAs in glioma</w:t>
            </w: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microRN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microR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microRN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microRN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28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0b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28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1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5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5b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30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0a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2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22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487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7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548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46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48a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629-3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55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6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82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6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06a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06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93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9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2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24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96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371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25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99a-3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200b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EFF" w:rsidRPr="00917989" w:rsidTr="00817AFA">
        <w:trPr>
          <w:trHeight w:val="276"/>
          <w:jc w:val="center"/>
        </w:trPr>
        <w:tc>
          <w:tcPr>
            <w:tcW w:w="768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01EFF" w:rsidRPr="00917989" w:rsidRDefault="00301EFF" w:rsidP="00301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sz w:val="24"/>
                <w:szCs w:val="24"/>
              </w:rPr>
              <w:t>*Numbers equal or larger than 3</w:t>
            </w:r>
          </w:p>
        </w:tc>
      </w:tr>
    </w:tbl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8E16C8">
      <w:pPr>
        <w:rPr>
          <w:rFonts w:ascii="Times New Roman" w:eastAsia="楷体" w:hAnsi="Times New Roman" w:cs="Times New Roman"/>
          <w:sz w:val="24"/>
          <w:szCs w:val="24"/>
        </w:rPr>
      </w:pPr>
    </w:p>
    <w:p w:rsidR="007E2E37" w:rsidRDefault="007E2E37" w:rsidP="00301EFF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  <w:sectPr w:rsidR="007E2E37" w:rsidSect="007E2E37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1035"/>
        <w:gridCol w:w="1942"/>
        <w:gridCol w:w="890"/>
        <w:gridCol w:w="811"/>
        <w:gridCol w:w="1633"/>
        <w:gridCol w:w="882"/>
        <w:gridCol w:w="2027"/>
        <w:gridCol w:w="1310"/>
        <w:gridCol w:w="737"/>
        <w:gridCol w:w="1525"/>
      </w:tblGrid>
      <w:tr w:rsidR="00CB291C" w:rsidRPr="00917989" w:rsidTr="00917989">
        <w:trPr>
          <w:trHeight w:val="285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91C" w:rsidRPr="00917989" w:rsidRDefault="00F66EF2" w:rsidP="00F43FC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772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 xml:space="preserve">Supplementary </w:t>
            </w:r>
            <w:r w:rsidR="00CB291C" w:rsidRPr="005772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able </w:t>
            </w:r>
            <w:r w:rsidR="008719B6" w:rsidRPr="005772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II</w:t>
            </w:r>
            <w:r w:rsidR="00CB291C" w:rsidRPr="0057721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:</w:t>
            </w:r>
            <w:r w:rsidR="00CB291C"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ubgroup analyses of </w:t>
            </w:r>
            <w:r w:rsidR="00CB291C"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roRNAs</w:t>
            </w:r>
            <w:r w:rsidR="00CB291C"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d prognosis of glioma.</w:t>
            </w:r>
          </w:p>
        </w:tc>
      </w:tr>
      <w:tr w:rsidR="00CB291C" w:rsidRPr="00917989" w:rsidTr="00917989">
        <w:trPr>
          <w:trHeight w:val="285"/>
        </w:trPr>
        <w:tc>
          <w:tcPr>
            <w:tcW w:w="2714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10b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d prognosis</w:t>
            </w:r>
          </w:p>
        </w:tc>
        <w:tc>
          <w:tcPr>
            <w:tcW w:w="2286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15b and prognosis</w:t>
            </w:r>
          </w:p>
        </w:tc>
      </w:tr>
      <w:tr w:rsidR="00CB291C" w:rsidRPr="00917989" w:rsidTr="00F43FCF">
        <w:trPr>
          <w:trHeight w:val="343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. of studies 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or test </w:t>
            </w:r>
          </w:p>
        </w:tc>
        <w:tc>
          <w:tcPr>
            <w:tcW w:w="28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</w:t>
            </w: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 for heterogeneity 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. of studies 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or test 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</w:t>
            </w: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P 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or heterogeneity </w:t>
            </w:r>
          </w:p>
        </w:tc>
      </w:tr>
      <w:tr w:rsidR="00CB291C" w:rsidRPr="00917989" w:rsidTr="00F43FCF">
        <w:trPr>
          <w:trHeight w:val="551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of outcomes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1C" w:rsidRPr="00917989" w:rsidTr="00F43FCF">
        <w:trPr>
          <w:trHeight w:val="63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70 [2.40, 5.70]</w:t>
            </w: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8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33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06 [0.92, 4.62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2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CB291C" w:rsidRPr="00917989" w:rsidTr="00F43FCF">
        <w:trPr>
          <w:trHeight w:val="60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S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3 [0.87, 1.85]</w:t>
            </w: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8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2 [1.17, 1.50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CB291C" w:rsidRPr="00917989" w:rsidTr="00F43FCF">
        <w:trPr>
          <w:trHeight w:val="60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sources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1C" w:rsidRPr="00917989" w:rsidTr="00F43FCF">
        <w:trPr>
          <w:trHeight w:val="60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1 [0.81, 1.25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7.6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4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0 [1.13, 1.49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06</w:t>
            </w:r>
          </w:p>
        </w:tc>
      </w:tr>
      <w:tr w:rsidR="00CB291C" w:rsidRPr="00917989" w:rsidTr="00F43FCF">
        <w:trPr>
          <w:trHeight w:val="60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87 [0.68, 5.15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CB291C" w:rsidRPr="00917989" w:rsidTr="00F43FCF">
        <w:trPr>
          <w:trHeight w:val="285"/>
        </w:trPr>
        <w:tc>
          <w:tcPr>
            <w:tcW w:w="48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42 [2.08, 5.62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42 [1.36, 8.60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8.6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31</w:t>
            </w:r>
          </w:p>
        </w:tc>
      </w:tr>
      <w:tr w:rsidR="00CB291C" w:rsidRPr="00917989" w:rsidTr="00F43FCF">
        <w:trPr>
          <w:trHeight w:val="285"/>
        </w:trPr>
        <w:tc>
          <w:tcPr>
            <w:tcW w:w="2714" w:type="pct"/>
            <w:gridSpan w:val="6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17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d prognosis</w:t>
            </w:r>
          </w:p>
        </w:tc>
        <w:tc>
          <w:tcPr>
            <w:tcW w:w="2286" w:type="pct"/>
            <w:gridSpan w:val="5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20a and prognosis</w:t>
            </w:r>
          </w:p>
        </w:tc>
      </w:tr>
      <w:tr w:rsidR="00CB291C" w:rsidRPr="00917989" w:rsidTr="00F43FCF">
        <w:trPr>
          <w:trHeight w:val="81"/>
        </w:trPr>
        <w:tc>
          <w:tcPr>
            <w:tcW w:w="48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. of studies 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or test 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</w:t>
            </w: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 for heterogeneity 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. of studies 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or test 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</w:t>
            </w: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P 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or heterogeneity </w:t>
            </w:r>
          </w:p>
        </w:tc>
      </w:tr>
      <w:tr w:rsidR="00CB291C" w:rsidRPr="00917989" w:rsidTr="00F43FCF">
        <w:trPr>
          <w:trHeight w:val="289"/>
        </w:trPr>
        <w:tc>
          <w:tcPr>
            <w:tcW w:w="48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of outcomes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1C" w:rsidRPr="00917989" w:rsidTr="00F43FCF">
        <w:trPr>
          <w:trHeight w:val="285"/>
        </w:trPr>
        <w:tc>
          <w:tcPr>
            <w:tcW w:w="48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9[0.63,1.55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1.5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1[0.56,1.16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3.1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4</w:t>
            </w:r>
          </w:p>
        </w:tc>
      </w:tr>
      <w:tr w:rsidR="00CB291C" w:rsidRPr="00917989" w:rsidTr="00F43FCF">
        <w:trPr>
          <w:trHeight w:val="285"/>
        </w:trPr>
        <w:tc>
          <w:tcPr>
            <w:tcW w:w="48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S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[0.86,1.09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3[0.93,1.14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CB291C" w:rsidRPr="00917989" w:rsidTr="00F43FCF">
        <w:trPr>
          <w:trHeight w:val="285"/>
        </w:trPr>
        <w:tc>
          <w:tcPr>
            <w:tcW w:w="48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sources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1C" w:rsidRPr="00917989" w:rsidTr="00F43FCF">
        <w:trPr>
          <w:trHeight w:val="285"/>
        </w:trPr>
        <w:tc>
          <w:tcPr>
            <w:tcW w:w="48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9[0.86,1.16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.8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19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5[0.94,1.17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4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46</w:t>
            </w:r>
          </w:p>
        </w:tc>
      </w:tr>
      <w:tr w:rsidR="00CB291C" w:rsidRPr="00917989" w:rsidTr="00F43FCF">
        <w:trPr>
          <w:trHeight w:val="285"/>
        </w:trPr>
        <w:tc>
          <w:tcPr>
            <w:tcW w:w="48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7[0.56,0.79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8[0.57,0.80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33</w:t>
            </w:r>
          </w:p>
        </w:tc>
      </w:tr>
      <w:tr w:rsidR="00CB291C" w:rsidRPr="00917989" w:rsidTr="00F43FCF">
        <w:trPr>
          <w:trHeight w:val="285"/>
        </w:trPr>
        <w:tc>
          <w:tcPr>
            <w:tcW w:w="48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II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14[1.06,4.31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CB291C" w:rsidRPr="00917989" w:rsidTr="00F43FCF">
        <w:trPr>
          <w:trHeight w:val="285"/>
        </w:trPr>
        <w:tc>
          <w:tcPr>
            <w:tcW w:w="2714" w:type="pct"/>
            <w:gridSpan w:val="6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21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d prognosis</w:t>
            </w:r>
          </w:p>
        </w:tc>
        <w:tc>
          <w:tcPr>
            <w:tcW w:w="2286" w:type="pct"/>
            <w:gridSpan w:val="5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106a and prognosis</w:t>
            </w:r>
          </w:p>
        </w:tc>
      </w:tr>
      <w:tr w:rsidR="00CB291C" w:rsidRPr="00917989" w:rsidTr="00F43FCF">
        <w:trPr>
          <w:trHeight w:val="60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. of studies 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or test </w:t>
            </w:r>
          </w:p>
        </w:tc>
        <w:tc>
          <w:tcPr>
            <w:tcW w:w="28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</w:t>
            </w: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 for heterogeneity 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. of studies 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or test 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</w:t>
            </w: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P 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or heterogeneity </w:t>
            </w:r>
          </w:p>
        </w:tc>
      </w:tr>
      <w:tr w:rsidR="00CB291C" w:rsidRPr="00917989" w:rsidTr="00F43FCF">
        <w:trPr>
          <w:trHeight w:val="127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of outcomes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1C" w:rsidRPr="00917989" w:rsidTr="00F43FCF">
        <w:trPr>
          <w:trHeight w:val="305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59[0.97,2.61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8.7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6[0.50,0.87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9.5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30</w:t>
            </w:r>
          </w:p>
        </w:tc>
      </w:tr>
      <w:tr w:rsidR="00CB291C" w:rsidRPr="00917989" w:rsidTr="00F43FCF">
        <w:trPr>
          <w:trHeight w:val="268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S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44[1.26,1.63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4[0.94,1.16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CB291C" w:rsidRPr="00917989" w:rsidTr="00F43FCF">
        <w:trPr>
          <w:trHeight w:val="229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sources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1C" w:rsidRPr="00917989" w:rsidTr="00F43FCF">
        <w:trPr>
          <w:trHeight w:val="191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6[1.33,2.06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3.6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9[0.71,1.11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1.0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</w:tr>
      <w:tr w:rsidR="00CB291C" w:rsidRPr="00917989" w:rsidTr="00F43FCF">
        <w:trPr>
          <w:trHeight w:val="166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7[0.21,1.53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5[0.54,0.78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09</w:t>
            </w:r>
          </w:p>
        </w:tc>
      </w:tr>
      <w:tr w:rsidR="00CB291C" w:rsidRPr="00917989" w:rsidTr="00F43FCF">
        <w:trPr>
          <w:trHeight w:val="129"/>
        </w:trPr>
        <w:tc>
          <w:tcPr>
            <w:tcW w:w="48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CB291C" w:rsidRPr="00917989" w:rsidTr="00F43FCF">
        <w:trPr>
          <w:trHeight w:val="285"/>
        </w:trPr>
        <w:tc>
          <w:tcPr>
            <w:tcW w:w="2714" w:type="pct"/>
            <w:gridSpan w:val="6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124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d prognosis</w:t>
            </w:r>
          </w:p>
        </w:tc>
        <w:tc>
          <w:tcPr>
            <w:tcW w:w="2286" w:type="pct"/>
            <w:gridSpan w:val="5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148a and prognosis</w:t>
            </w:r>
          </w:p>
        </w:tc>
      </w:tr>
      <w:tr w:rsidR="00CB291C" w:rsidRPr="00917989" w:rsidTr="00F43FCF">
        <w:trPr>
          <w:trHeight w:val="322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. of studies 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or test </w:t>
            </w:r>
          </w:p>
        </w:tc>
        <w:tc>
          <w:tcPr>
            <w:tcW w:w="28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</w:t>
            </w: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 for heterogeneity 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. of studies 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or test 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</w:t>
            </w: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P 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or heterogeneity </w:t>
            </w:r>
          </w:p>
        </w:tc>
      </w:tr>
      <w:tr w:rsidR="00CB291C" w:rsidRPr="00917989" w:rsidTr="00F43FCF">
        <w:trPr>
          <w:trHeight w:val="388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of outcomes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1C" w:rsidRPr="00917989" w:rsidTr="00F43FCF">
        <w:trPr>
          <w:trHeight w:val="326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25[0.35,4.43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6.1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7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20[1.12,1.28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16</w:t>
            </w:r>
          </w:p>
        </w:tc>
      </w:tr>
      <w:tr w:rsidR="00CB291C" w:rsidRPr="00917989" w:rsidTr="00F43FCF">
        <w:trPr>
          <w:trHeight w:val="133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S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1[0.77,0.86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4[0.91,1.20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CB291C" w:rsidRPr="00917989" w:rsidTr="00F43FCF">
        <w:trPr>
          <w:trHeight w:val="236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sources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1C" w:rsidRPr="00917989" w:rsidTr="00F43FCF">
        <w:trPr>
          <w:trHeight w:val="340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1[0.77,0.86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63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9[0.97,1.23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5.5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33</w:t>
            </w:r>
          </w:p>
        </w:tc>
      </w:tr>
      <w:tr w:rsidR="00CB291C" w:rsidRPr="00917989" w:rsidTr="00F43FCF">
        <w:trPr>
          <w:trHeight w:val="285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I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37[1.24,4.53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21[1.08,1.36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CB291C" w:rsidRPr="00917989" w:rsidTr="00F43FCF">
        <w:trPr>
          <w:trHeight w:val="285"/>
        </w:trPr>
        <w:tc>
          <w:tcPr>
            <w:tcW w:w="48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CB291C" w:rsidRPr="00917989" w:rsidTr="00F43FCF">
        <w:trPr>
          <w:trHeight w:val="285"/>
        </w:trPr>
        <w:tc>
          <w:tcPr>
            <w:tcW w:w="2714" w:type="pct"/>
            <w:gridSpan w:val="6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155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d prognosis</w:t>
            </w:r>
          </w:p>
        </w:tc>
        <w:tc>
          <w:tcPr>
            <w:tcW w:w="2286" w:type="pct"/>
            <w:gridSpan w:val="5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182 and prognosis</w:t>
            </w:r>
          </w:p>
        </w:tc>
      </w:tr>
      <w:tr w:rsidR="00CB291C" w:rsidRPr="00917989" w:rsidTr="00F43FCF">
        <w:trPr>
          <w:trHeight w:val="316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. of studies 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or test </w:t>
            </w:r>
          </w:p>
        </w:tc>
        <w:tc>
          <w:tcPr>
            <w:tcW w:w="28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</w:t>
            </w: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 for heterogeneity 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. of studies 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or test 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</w:t>
            </w: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P 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or heterogeneity </w:t>
            </w:r>
          </w:p>
        </w:tc>
      </w:tr>
      <w:tr w:rsidR="00CB291C" w:rsidRPr="00917989" w:rsidTr="00F43FCF">
        <w:trPr>
          <w:trHeight w:val="85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of outcomes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1C" w:rsidRPr="00917989" w:rsidTr="00F43FCF">
        <w:trPr>
          <w:trHeight w:val="277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20 [0.80,1.86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9.9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21 [0.71,2.05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1.0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CB291C" w:rsidRPr="00917989" w:rsidTr="00F43FCF">
        <w:trPr>
          <w:trHeight w:val="239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S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0 [0.97,1.25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CB291C" w:rsidRPr="00917989" w:rsidTr="00F43FCF">
        <w:trPr>
          <w:trHeight w:val="187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sources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1C" w:rsidRPr="00917989" w:rsidTr="00F43FCF">
        <w:trPr>
          <w:trHeight w:val="163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6 [0.90,1.24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4.3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4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5 [0.72,1.26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.8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07</w:t>
            </w:r>
          </w:p>
        </w:tc>
      </w:tr>
      <w:tr w:rsidR="00CB291C" w:rsidRPr="00917989" w:rsidTr="00F43FCF">
        <w:trPr>
          <w:trHeight w:val="285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CB291C" w:rsidRPr="00917989" w:rsidTr="00F43FCF">
        <w:trPr>
          <w:trHeight w:val="285"/>
        </w:trPr>
        <w:tc>
          <w:tcPr>
            <w:tcW w:w="48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4 [0.94,1.39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39 [1.98,5.80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CB291C" w:rsidRPr="00917989" w:rsidTr="00F43FCF">
        <w:trPr>
          <w:trHeight w:val="285"/>
        </w:trPr>
        <w:tc>
          <w:tcPr>
            <w:tcW w:w="2714" w:type="pct"/>
            <w:gridSpan w:val="6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196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d prognosis</w:t>
            </w:r>
          </w:p>
        </w:tc>
        <w:tc>
          <w:tcPr>
            <w:tcW w:w="2286" w:type="pct"/>
            <w:gridSpan w:val="5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200b and prognosis</w:t>
            </w:r>
          </w:p>
        </w:tc>
      </w:tr>
      <w:tr w:rsidR="00CB291C" w:rsidRPr="00917989" w:rsidTr="00F43FCF">
        <w:trPr>
          <w:trHeight w:val="422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. of studies 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or test </w:t>
            </w:r>
          </w:p>
        </w:tc>
        <w:tc>
          <w:tcPr>
            <w:tcW w:w="28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</w:t>
            </w: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 for heterogeneity 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. of studies 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or test 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</w:t>
            </w: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P 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or heterogeneity </w:t>
            </w:r>
          </w:p>
        </w:tc>
      </w:tr>
      <w:tr w:rsidR="00CB291C" w:rsidRPr="00917989" w:rsidTr="00F43FCF">
        <w:trPr>
          <w:trHeight w:val="218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of outcomes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1C" w:rsidRPr="00917989" w:rsidTr="00F43FCF">
        <w:trPr>
          <w:trHeight w:val="285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88 [1.03,3.41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7.5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1 [0.45,2.74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7.5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2</w:t>
            </w:r>
          </w:p>
        </w:tc>
      </w:tr>
      <w:tr w:rsidR="00CB291C" w:rsidRPr="00917989" w:rsidTr="00F43FCF">
        <w:trPr>
          <w:trHeight w:val="104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S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CB291C" w:rsidRPr="00917989" w:rsidTr="00F43FCF">
        <w:trPr>
          <w:trHeight w:val="223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sources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1C" w:rsidRPr="00917989" w:rsidTr="00F43FCF">
        <w:trPr>
          <w:trHeight w:val="85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7 [0.61,3.05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2.6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3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CB291C" w:rsidRPr="00917989" w:rsidTr="00F43FCF">
        <w:trPr>
          <w:trHeight w:val="285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I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37 [1.20,9.46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6 [0.73,3.78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1.3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62</w:t>
            </w:r>
          </w:p>
        </w:tc>
      </w:tr>
      <w:tr w:rsidR="00CB291C" w:rsidRPr="00917989" w:rsidTr="00F43FCF">
        <w:trPr>
          <w:trHeight w:val="285"/>
        </w:trPr>
        <w:tc>
          <w:tcPr>
            <w:tcW w:w="48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17 [1.82,5.53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0 [0.09,0.98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CB291C" w:rsidRPr="00917989" w:rsidTr="00F43FCF">
        <w:trPr>
          <w:trHeight w:val="285"/>
        </w:trPr>
        <w:tc>
          <w:tcPr>
            <w:tcW w:w="2714" w:type="pct"/>
            <w:gridSpan w:val="6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210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d prognosis</w:t>
            </w:r>
          </w:p>
        </w:tc>
        <w:tc>
          <w:tcPr>
            <w:tcW w:w="2286" w:type="pct"/>
            <w:gridSpan w:val="5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221 and prognosis</w:t>
            </w:r>
          </w:p>
        </w:tc>
      </w:tr>
      <w:tr w:rsidR="00CB291C" w:rsidRPr="00917989" w:rsidTr="00F43FCF">
        <w:trPr>
          <w:trHeight w:val="459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. of studies 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or test </w:t>
            </w:r>
          </w:p>
        </w:tc>
        <w:tc>
          <w:tcPr>
            <w:tcW w:w="28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</w:t>
            </w: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 for heterogeneity 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. of studies 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or test 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</w:t>
            </w: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P 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or heterogeneity </w:t>
            </w:r>
          </w:p>
        </w:tc>
      </w:tr>
      <w:tr w:rsidR="00CB291C" w:rsidRPr="00917989" w:rsidTr="00F43FCF">
        <w:trPr>
          <w:trHeight w:val="241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of outcomes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1C" w:rsidRPr="00917989" w:rsidTr="00F43FCF">
        <w:trPr>
          <w:trHeight w:val="321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55[0.93,2.57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1.8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48[1.01,2.15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4.9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CB291C" w:rsidRPr="00917989" w:rsidTr="00F43FCF">
        <w:trPr>
          <w:trHeight w:val="126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S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6[0.98,1.16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4[1.02,1.26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CB291C" w:rsidRPr="00917989" w:rsidTr="00F43FCF">
        <w:trPr>
          <w:trHeight w:val="230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sources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1C" w:rsidRPr="00917989" w:rsidTr="00F43FCF">
        <w:trPr>
          <w:trHeight w:val="135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4[0.93,1.39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2.3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9[1.14,1.68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2.7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3</w:t>
            </w:r>
          </w:p>
        </w:tc>
      </w:tr>
      <w:tr w:rsidR="00CB291C" w:rsidRPr="00917989" w:rsidTr="00F43FCF">
        <w:trPr>
          <w:trHeight w:val="285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5[0.52,1.72]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4.0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CB291C" w:rsidRPr="00917989" w:rsidTr="00F43FCF">
        <w:trPr>
          <w:trHeight w:val="285"/>
        </w:trPr>
        <w:tc>
          <w:tcPr>
            <w:tcW w:w="48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30[1.47,3.60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CB291C" w:rsidRPr="00917989" w:rsidTr="00F43FCF">
        <w:trPr>
          <w:gridAfter w:val="5"/>
          <w:wAfter w:w="2286" w:type="pct"/>
          <w:trHeight w:val="285"/>
        </w:trPr>
        <w:tc>
          <w:tcPr>
            <w:tcW w:w="2714" w:type="pct"/>
            <w:gridSpan w:val="6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222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d prognosis</w:t>
            </w:r>
          </w:p>
        </w:tc>
      </w:tr>
      <w:tr w:rsidR="00CB291C" w:rsidRPr="00917989" w:rsidTr="00F43FCF">
        <w:trPr>
          <w:gridAfter w:val="5"/>
          <w:wAfter w:w="2286" w:type="pct"/>
          <w:trHeight w:val="410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. of studies 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or test </w:t>
            </w:r>
          </w:p>
        </w:tc>
        <w:tc>
          <w:tcPr>
            <w:tcW w:w="28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</w:t>
            </w:r>
            <w:r w:rsidRPr="0091798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 for heterogeneity </w:t>
            </w:r>
          </w:p>
        </w:tc>
      </w:tr>
      <w:tr w:rsidR="00CB291C" w:rsidRPr="00917989" w:rsidTr="00F43FCF">
        <w:trPr>
          <w:gridAfter w:val="5"/>
          <w:wAfter w:w="2286" w:type="pct"/>
          <w:trHeight w:val="332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of outcomes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4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1C" w:rsidRPr="00917989" w:rsidTr="00F43FCF">
        <w:trPr>
          <w:gridAfter w:val="5"/>
          <w:wAfter w:w="2286" w:type="pct"/>
          <w:trHeight w:val="129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1 [0.86,2.00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6.6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CB291C" w:rsidRPr="00917989" w:rsidTr="00F43FCF">
        <w:trPr>
          <w:gridAfter w:val="5"/>
          <w:wAfter w:w="2286" w:type="pct"/>
          <w:trHeight w:val="85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S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9 [0.84,1.16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CB291C" w:rsidRPr="00917989" w:rsidTr="00F43FCF">
        <w:trPr>
          <w:gridAfter w:val="5"/>
          <w:wAfter w:w="2286" w:type="pct"/>
          <w:trHeight w:val="85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sources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1C" w:rsidRPr="00917989" w:rsidTr="00F43FCF">
        <w:trPr>
          <w:gridAfter w:val="5"/>
          <w:wAfter w:w="2286" w:type="pct"/>
          <w:trHeight w:val="85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9 [0.95,1.49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8.2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CB291C" w:rsidRPr="00917989" w:rsidTr="00F43FCF">
        <w:trPr>
          <w:gridAfter w:val="5"/>
          <w:wAfter w:w="2286" w:type="pct"/>
          <w:trHeight w:val="85"/>
        </w:trPr>
        <w:tc>
          <w:tcPr>
            <w:tcW w:w="488" w:type="pct"/>
            <w:shd w:val="clear" w:color="auto" w:fill="auto"/>
            <w:vAlign w:val="center"/>
            <w:hideMark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I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7 [0.42,1.84]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.05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5.1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CB291C" w:rsidRPr="00917989" w:rsidTr="00F43FCF">
        <w:trPr>
          <w:gridAfter w:val="5"/>
          <w:wAfter w:w="2286" w:type="pct"/>
          <w:trHeight w:val="85"/>
        </w:trPr>
        <w:tc>
          <w:tcPr>
            <w:tcW w:w="488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CB291C" w:rsidRPr="00917989" w:rsidTr="00F43FCF">
        <w:trPr>
          <w:gridAfter w:val="5"/>
          <w:wAfter w:w="2286" w:type="pct"/>
          <w:trHeight w:val="285"/>
        </w:trPr>
        <w:tc>
          <w:tcPr>
            <w:tcW w:w="2714" w:type="pct"/>
            <w:gridSpan w:val="6"/>
            <w:shd w:val="clear" w:color="auto" w:fill="auto"/>
            <w:vAlign w:val="center"/>
          </w:tcPr>
          <w:p w:rsidR="00CB291C" w:rsidRPr="00917989" w:rsidRDefault="00CB291C" w:rsidP="00F43FC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I: confidence interval; HR: hazard ratio. OS: overal</w:t>
            </w:r>
            <w:r w:rsid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</w:t>
            </w:r>
            <w:r w:rsidRPr="0091798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urvival; DFS: disease free survival; I: data extract directly; II: data calculated from HR and P value; III: data calculated from survival curve</w:t>
            </w:r>
          </w:p>
        </w:tc>
      </w:tr>
    </w:tbl>
    <w:p w:rsidR="00301EFF" w:rsidRPr="00917989" w:rsidRDefault="00301EFF" w:rsidP="00301EFF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301EFF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301EFF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301EFF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301EFF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301EFF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301EFF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301EFF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</w:p>
    <w:p w:rsidR="00301EFF" w:rsidRPr="00917989" w:rsidRDefault="00301EFF" w:rsidP="00301EFF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</w:p>
    <w:p w:rsidR="00301EFF" w:rsidRDefault="00301EFF" w:rsidP="00301EFF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</w:p>
    <w:p w:rsidR="00E858CF" w:rsidRDefault="00E858CF" w:rsidP="00301EFF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</w:p>
    <w:p w:rsidR="00E858CF" w:rsidRDefault="00E858CF" w:rsidP="00301EFF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</w:p>
    <w:p w:rsidR="00E858CF" w:rsidRDefault="00E858CF" w:rsidP="00301EFF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</w:p>
    <w:p w:rsidR="00E858CF" w:rsidRDefault="00E858CF" w:rsidP="00301EFF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</w:p>
    <w:p w:rsidR="00E858CF" w:rsidRDefault="00E858CF" w:rsidP="00301EFF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</w:p>
    <w:p w:rsidR="00E858CF" w:rsidRDefault="00E858CF" w:rsidP="00301EFF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</w:p>
    <w:p w:rsidR="00E858CF" w:rsidRDefault="00E858CF" w:rsidP="00301EFF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</w:p>
    <w:p w:rsidR="00E858CF" w:rsidRDefault="00E858CF" w:rsidP="00301EFF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</w:p>
    <w:p w:rsidR="00E858CF" w:rsidRDefault="00E858CF" w:rsidP="00301EFF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</w:p>
    <w:p w:rsidR="00E858CF" w:rsidRDefault="00E858CF" w:rsidP="00301EFF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</w:p>
    <w:p w:rsidR="00E858CF" w:rsidRPr="00917989" w:rsidRDefault="00E858CF" w:rsidP="00301EFF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  <w:sectPr w:rsidR="00E858CF" w:rsidRPr="00917989" w:rsidSect="007E2E37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>
        <w:rPr>
          <w:rFonts w:ascii="Times New Roman" w:eastAsia="楷体" w:hAnsi="Times New Roman" w:cs="Times New Roman"/>
          <w:sz w:val="24"/>
          <w:szCs w:val="24"/>
        </w:rPr>
        <w:br w:type="page"/>
      </w:r>
    </w:p>
    <w:p w:rsidR="00E858CF" w:rsidRPr="0057721A" w:rsidRDefault="00C861CC" w:rsidP="00E858CF">
      <w:pPr>
        <w:widowControl/>
        <w:jc w:val="left"/>
        <w:rPr>
          <w:rFonts w:ascii="Times New Roman" w:eastAsia="楷体" w:hAnsi="Times New Roman" w:cs="Times New Roman"/>
          <w:sz w:val="36"/>
          <w:szCs w:val="24"/>
        </w:rPr>
      </w:pPr>
      <w:r w:rsidRPr="0057721A">
        <w:rPr>
          <w:rFonts w:ascii="Times New Roman" w:hAnsi="Times New Roman" w:cs="Times New Roman"/>
          <w:b/>
          <w:sz w:val="24"/>
          <w:szCs w:val="20"/>
        </w:rPr>
        <w:lastRenderedPageBreak/>
        <w:t xml:space="preserve">Supplementary </w:t>
      </w:r>
      <w:r w:rsidR="00E858CF" w:rsidRPr="0057721A">
        <w:rPr>
          <w:rFonts w:ascii="Times New Roman" w:hAnsi="Times New Roman" w:cs="Times New Roman"/>
          <w:b/>
          <w:sz w:val="24"/>
          <w:szCs w:val="20"/>
        </w:rPr>
        <w:t>Figure</w:t>
      </w:r>
      <w:r w:rsidR="008719B6" w:rsidRPr="0057721A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E858CF" w:rsidRPr="0057721A">
        <w:rPr>
          <w:rFonts w:ascii="Times New Roman" w:hAnsi="Times New Roman" w:cs="Times New Roman"/>
          <w:b/>
          <w:sz w:val="24"/>
          <w:szCs w:val="20"/>
        </w:rPr>
        <w:t>I:</w:t>
      </w:r>
      <w:r w:rsidR="00E858CF" w:rsidRPr="0057721A">
        <w:rPr>
          <w:rFonts w:ascii="Times New Roman" w:hAnsi="Times New Roman" w:cs="Times New Roman"/>
          <w:sz w:val="24"/>
          <w:szCs w:val="20"/>
        </w:rPr>
        <w:t xml:space="preserve"> </w:t>
      </w:r>
      <w:r w:rsidR="004E1409" w:rsidRPr="0057721A">
        <w:rPr>
          <w:rFonts w:ascii="Times New Roman" w:hAnsi="Times New Roman" w:cs="Times New Roman"/>
          <w:sz w:val="24"/>
          <w:szCs w:val="20"/>
        </w:rPr>
        <w:t>F</w:t>
      </w:r>
      <w:r w:rsidR="008719B6" w:rsidRPr="0057721A">
        <w:rPr>
          <w:rFonts w:ascii="Times New Roman" w:hAnsi="Times New Roman" w:cs="Times New Roman"/>
          <w:sz w:val="24"/>
          <w:szCs w:val="20"/>
        </w:rPr>
        <w:t>low diagram of the search process</w:t>
      </w:r>
    </w:p>
    <w:p w:rsidR="00301EFF" w:rsidRPr="00E858CF" w:rsidRDefault="00E858CF" w:rsidP="00301EFF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noProof/>
          <w:sz w:val="24"/>
          <w:szCs w:val="24"/>
        </w:rPr>
        <w:drawing>
          <wp:inline distT="0" distB="0" distL="0" distR="0" wp14:anchorId="1AB32FC2" wp14:editId="673BF2BA">
            <wp:extent cx="5274310" cy="6945630"/>
            <wp:effectExtent l="0" t="0" r="0" b="0"/>
            <wp:docPr id="3" name="图片 3" descr="C:\Users\Administrator\Desktop\working area\glioma meta for gone\1 figures\figure and tables\Figure 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working area\glioma meta for gone\1 figures\figure and tables\Figure I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45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01EFF" w:rsidRPr="00E858CF" w:rsidSect="007E2E37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0495" w:rsidRDefault="00DF0495" w:rsidP="008E16C8">
      <w:r>
        <w:separator/>
      </w:r>
    </w:p>
  </w:endnote>
  <w:endnote w:type="continuationSeparator" w:id="0">
    <w:p w:rsidR="00DF0495" w:rsidRDefault="00DF0495" w:rsidP="008E1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0495" w:rsidRDefault="00DF0495" w:rsidP="008E16C8">
      <w:r>
        <w:separator/>
      </w:r>
    </w:p>
  </w:footnote>
  <w:footnote w:type="continuationSeparator" w:id="0">
    <w:p w:rsidR="00DF0495" w:rsidRDefault="00DF0495" w:rsidP="008E16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905BF4"/>
    <w:multiLevelType w:val="hybridMultilevel"/>
    <w:tmpl w:val="ED325636"/>
    <w:lvl w:ilvl="0" w:tplc="4860DCDE">
      <w:start w:val="7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16C8"/>
    <w:rsid w:val="00096E34"/>
    <w:rsid w:val="000F0CA9"/>
    <w:rsid w:val="00101B76"/>
    <w:rsid w:val="001A2EBF"/>
    <w:rsid w:val="001E6626"/>
    <w:rsid w:val="002843F9"/>
    <w:rsid w:val="002979E4"/>
    <w:rsid w:val="002E6C43"/>
    <w:rsid w:val="00301EFF"/>
    <w:rsid w:val="003A6187"/>
    <w:rsid w:val="003B5D23"/>
    <w:rsid w:val="004321AB"/>
    <w:rsid w:val="0043578F"/>
    <w:rsid w:val="00440020"/>
    <w:rsid w:val="004D349F"/>
    <w:rsid w:val="004E1409"/>
    <w:rsid w:val="0057721A"/>
    <w:rsid w:val="00581AE1"/>
    <w:rsid w:val="00587949"/>
    <w:rsid w:val="005D28F4"/>
    <w:rsid w:val="006B5D38"/>
    <w:rsid w:val="00723ABD"/>
    <w:rsid w:val="007370AB"/>
    <w:rsid w:val="007E2E37"/>
    <w:rsid w:val="00817AFA"/>
    <w:rsid w:val="00830BAA"/>
    <w:rsid w:val="008430CF"/>
    <w:rsid w:val="008719B6"/>
    <w:rsid w:val="008E16C8"/>
    <w:rsid w:val="008E313D"/>
    <w:rsid w:val="00917989"/>
    <w:rsid w:val="00947C60"/>
    <w:rsid w:val="00996764"/>
    <w:rsid w:val="00B27DD0"/>
    <w:rsid w:val="00B7705E"/>
    <w:rsid w:val="00BD357F"/>
    <w:rsid w:val="00C5087E"/>
    <w:rsid w:val="00C861CC"/>
    <w:rsid w:val="00CB291C"/>
    <w:rsid w:val="00CE4E62"/>
    <w:rsid w:val="00D4171B"/>
    <w:rsid w:val="00D513D6"/>
    <w:rsid w:val="00DB63A7"/>
    <w:rsid w:val="00DF0495"/>
    <w:rsid w:val="00E063BD"/>
    <w:rsid w:val="00E4607B"/>
    <w:rsid w:val="00E575D2"/>
    <w:rsid w:val="00E7028A"/>
    <w:rsid w:val="00E858CF"/>
    <w:rsid w:val="00F20DB4"/>
    <w:rsid w:val="00F41A90"/>
    <w:rsid w:val="00F43FCF"/>
    <w:rsid w:val="00F66EF2"/>
    <w:rsid w:val="00FB6F42"/>
    <w:rsid w:val="00FD1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0357AB4-6EFE-3648-A0C8-D67AA251D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E4E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16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16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16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16C8"/>
    <w:rPr>
      <w:sz w:val="18"/>
      <w:szCs w:val="18"/>
    </w:rPr>
  </w:style>
  <w:style w:type="table" w:styleId="a7">
    <w:name w:val="Table Grid"/>
    <w:basedOn w:val="a1"/>
    <w:uiPriority w:val="59"/>
    <w:rsid w:val="00301EF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01EF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01EFF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F43FCF"/>
    <w:pPr>
      <w:spacing w:before="100" w:beforeAutospacing="1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43FCF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8D0C53-7E4B-1B42-B855-EA76397C8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1</Pages>
  <Words>1179</Words>
  <Characters>6723</Characters>
  <Application>Microsoft Office Word</Application>
  <DocSecurity>0</DocSecurity>
  <Lines>56</Lines>
  <Paragraphs>15</Paragraphs>
  <ScaleCrop>false</ScaleCrop>
  <Company/>
  <LinksUpToDate>false</LinksUpToDate>
  <CharactersWithSpaces>7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用户</cp:lastModifiedBy>
  <cp:revision>36</cp:revision>
  <dcterms:created xsi:type="dcterms:W3CDTF">2018-04-07T14:50:00Z</dcterms:created>
  <dcterms:modified xsi:type="dcterms:W3CDTF">2019-03-11T09:58:00Z</dcterms:modified>
</cp:coreProperties>
</file>